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BA83E" w14:textId="334AA83A" w:rsidR="00330540" w:rsidRPr="00520FB4" w:rsidRDefault="00330540" w:rsidP="00330540">
      <w:r w:rsidRPr="00113C7E">
        <w:rPr>
          <w:rFonts w:hint="eastAsia"/>
          <w:b/>
          <w:bCs/>
        </w:rPr>
        <w:t>T</w:t>
      </w:r>
      <w:r w:rsidRPr="00113C7E">
        <w:rPr>
          <w:b/>
          <w:bCs/>
        </w:rPr>
        <w:t>able S</w:t>
      </w:r>
      <w:r w:rsidR="008A7B3E">
        <w:rPr>
          <w:b/>
          <w:bCs/>
        </w:rPr>
        <w:t>2</w:t>
      </w:r>
      <w:r w:rsidRPr="00113C7E">
        <w:rPr>
          <w:b/>
          <w:bCs/>
        </w:rPr>
        <w:t xml:space="preserve"> </w:t>
      </w:r>
      <w:r w:rsidRPr="002F109E">
        <w:rPr>
          <w:b/>
          <w:bCs/>
        </w:rPr>
        <w:t xml:space="preserve">Comparisons of clinical parameters among clusters in </w:t>
      </w:r>
      <w:r w:rsidR="002F109E" w:rsidRPr="002F109E">
        <w:rPr>
          <w:b/>
          <w:bCs/>
        </w:rPr>
        <w:t>t</w:t>
      </w:r>
      <w:r w:rsidRPr="002F109E">
        <w:rPr>
          <w:b/>
          <w:bCs/>
        </w:rPr>
        <w:t xml:space="preserve">esting </w:t>
      </w:r>
      <w:r w:rsidR="002F109E" w:rsidRPr="002F109E">
        <w:rPr>
          <w:b/>
          <w:bCs/>
        </w:rPr>
        <w:t>c</w:t>
      </w:r>
      <w:r w:rsidRPr="002F109E">
        <w:rPr>
          <w:b/>
          <w:bCs/>
        </w:rPr>
        <w:t>ohort</w:t>
      </w:r>
    </w:p>
    <w:p w14:paraId="43123D12" w14:textId="77777777" w:rsidR="00330540" w:rsidRPr="00354657" w:rsidRDefault="00330540" w:rsidP="00330540">
      <w:pPr>
        <w:rPr>
          <w:b/>
          <w:bCs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11"/>
        <w:gridCol w:w="2211"/>
        <w:gridCol w:w="2211"/>
        <w:gridCol w:w="907"/>
      </w:tblGrid>
      <w:tr w:rsidR="00330540" w:rsidRPr="004711D3" w14:paraId="5C094FC5" w14:textId="77777777" w:rsidTr="000B0088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DC09E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34882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Cluster1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19EA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Cluster2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F8CE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Cluster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D9B3E" w14:textId="77777777" w:rsidR="00330540" w:rsidRPr="00FB440B" w:rsidRDefault="00330540" w:rsidP="008D7986">
            <w:pPr>
              <w:jc w:val="center"/>
              <w:rPr>
                <w:sz w:val="18"/>
                <w:szCs w:val="18"/>
              </w:rPr>
            </w:pPr>
            <w:r w:rsidRPr="00B5125B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r w:rsidRPr="00FB440B">
              <w:rPr>
                <w:sz w:val="18"/>
                <w:szCs w:val="18"/>
              </w:rPr>
              <w:t>value</w:t>
            </w:r>
          </w:p>
        </w:tc>
      </w:tr>
      <w:tr w:rsidR="00330540" w:rsidRPr="004711D3" w14:paraId="08E3F35F" w14:textId="77777777" w:rsidTr="000B0088">
        <w:trPr>
          <w:trHeight w:val="454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6C4625E2" w14:textId="77777777" w:rsidR="00330540" w:rsidRPr="00CD0334" w:rsidRDefault="00330540" w:rsidP="008D7986">
            <w:pPr>
              <w:jc w:val="left"/>
              <w:rPr>
                <w:b/>
                <w:bCs/>
                <w:sz w:val="21"/>
                <w:szCs w:val="21"/>
              </w:rPr>
            </w:pPr>
            <w:r w:rsidRPr="00CD0334">
              <w:rPr>
                <w:b/>
                <w:bCs/>
                <w:sz w:val="21"/>
                <w:szCs w:val="21"/>
              </w:rPr>
              <w:t>General Information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vAlign w:val="center"/>
          </w:tcPr>
          <w:p w14:paraId="5A284FD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vAlign w:val="center"/>
          </w:tcPr>
          <w:p w14:paraId="578B5440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vAlign w:val="center"/>
          </w:tcPr>
          <w:p w14:paraId="172C0C1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14:paraId="0FD8BD5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</w:tr>
      <w:tr w:rsidR="00330540" w:rsidRPr="004711D3" w14:paraId="4CE1E3D2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2BFC2B4D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Age</w:t>
            </w:r>
            <w:r>
              <w:rPr>
                <w:sz w:val="21"/>
                <w:szCs w:val="21"/>
              </w:rPr>
              <w:t xml:space="preserve"> (years)</w:t>
            </w:r>
          </w:p>
        </w:tc>
        <w:tc>
          <w:tcPr>
            <w:tcW w:w="2211" w:type="dxa"/>
            <w:noWrap/>
            <w:vAlign w:val="center"/>
            <w:hideMark/>
          </w:tcPr>
          <w:p w14:paraId="0415EDC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3.85 ± 0.71 (41)</w:t>
            </w:r>
          </w:p>
        </w:tc>
        <w:tc>
          <w:tcPr>
            <w:tcW w:w="2211" w:type="dxa"/>
            <w:noWrap/>
            <w:vAlign w:val="center"/>
            <w:hideMark/>
          </w:tcPr>
          <w:p w14:paraId="584EFB9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3.49 ± 0.84 (37)</w:t>
            </w:r>
          </w:p>
        </w:tc>
        <w:tc>
          <w:tcPr>
            <w:tcW w:w="2211" w:type="dxa"/>
            <w:noWrap/>
            <w:vAlign w:val="center"/>
            <w:hideMark/>
          </w:tcPr>
          <w:p w14:paraId="691616E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3 ± 1.87 (5)</w:t>
            </w:r>
          </w:p>
        </w:tc>
        <w:tc>
          <w:tcPr>
            <w:tcW w:w="907" w:type="dxa"/>
            <w:noWrap/>
            <w:vAlign w:val="center"/>
            <w:hideMark/>
          </w:tcPr>
          <w:p w14:paraId="0F79C0B0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8.7E-01</w:t>
            </w:r>
          </w:p>
        </w:tc>
      </w:tr>
      <w:tr w:rsidR="00330540" w:rsidRPr="004711D3" w14:paraId="42792F80" w14:textId="77777777" w:rsidTr="000B0088">
        <w:trPr>
          <w:trHeight w:val="454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10EDDEDC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ender (F/M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</w:tcPr>
          <w:p w14:paraId="108B6329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0434BF">
              <w:rPr>
                <w:sz w:val="21"/>
                <w:szCs w:val="21"/>
              </w:rPr>
              <w:t>25/16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</w:tcPr>
          <w:p w14:paraId="4E67C91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0434BF">
              <w:rPr>
                <w:sz w:val="21"/>
                <w:szCs w:val="21"/>
              </w:rPr>
              <w:t>19/18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</w:tcPr>
          <w:p w14:paraId="7E99CC0B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0434BF">
              <w:rPr>
                <w:sz w:val="21"/>
                <w:szCs w:val="21"/>
              </w:rPr>
              <w:t>2/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</w:tcPr>
          <w:p w14:paraId="6D35C2A5" w14:textId="77777777" w:rsidR="00330540" w:rsidRPr="00FB440B" w:rsidRDefault="00330540" w:rsidP="008D7986">
            <w:pPr>
              <w:jc w:val="center"/>
              <w:rPr>
                <w:sz w:val="18"/>
                <w:szCs w:val="18"/>
              </w:rPr>
            </w:pPr>
            <w:r w:rsidRPr="00921238">
              <w:rPr>
                <w:sz w:val="21"/>
                <w:szCs w:val="21"/>
              </w:rPr>
              <w:t>ns</w:t>
            </w:r>
          </w:p>
        </w:tc>
      </w:tr>
      <w:tr w:rsidR="00330540" w:rsidRPr="004711D3" w14:paraId="1EE65315" w14:textId="77777777" w:rsidTr="000B0088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200935" w14:textId="77777777" w:rsidR="00330540" w:rsidRPr="00CD0334" w:rsidRDefault="00330540" w:rsidP="008D7986">
            <w:pPr>
              <w:jc w:val="left"/>
              <w:rPr>
                <w:b/>
                <w:bCs/>
                <w:sz w:val="21"/>
                <w:szCs w:val="21"/>
              </w:rPr>
            </w:pPr>
            <w:r w:rsidRPr="00CD0334">
              <w:rPr>
                <w:b/>
                <w:bCs/>
                <w:sz w:val="21"/>
                <w:szCs w:val="21"/>
              </w:rPr>
              <w:t>Glycometabolism indicators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0E0992" w14:textId="77777777" w:rsidR="00330540" w:rsidRPr="000434BF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9225A5" w14:textId="77777777" w:rsidR="00330540" w:rsidRPr="000434BF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BAEB4F" w14:textId="77777777" w:rsidR="00330540" w:rsidRPr="000434BF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E1EA4D" w14:textId="77777777" w:rsidR="00330540" w:rsidRPr="00921238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</w:tr>
      <w:tr w:rsidR="00330540" w:rsidRPr="004711D3" w14:paraId="55D852F1" w14:textId="77777777" w:rsidTr="000B0088">
        <w:trPr>
          <w:trHeight w:val="454"/>
        </w:trPr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14:paraId="050E0E92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HbA1c</w:t>
            </w:r>
            <w:r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2211" w:type="dxa"/>
            <w:tcBorders>
              <w:top w:val="nil"/>
            </w:tcBorders>
            <w:noWrap/>
            <w:vAlign w:val="center"/>
            <w:hideMark/>
          </w:tcPr>
          <w:p w14:paraId="0751A486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.45 ± 0.05 (41)</w:t>
            </w:r>
          </w:p>
        </w:tc>
        <w:tc>
          <w:tcPr>
            <w:tcW w:w="2211" w:type="dxa"/>
            <w:tcBorders>
              <w:top w:val="nil"/>
            </w:tcBorders>
            <w:noWrap/>
            <w:vAlign w:val="center"/>
            <w:hideMark/>
          </w:tcPr>
          <w:p w14:paraId="622165F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.55 ± 0.04 (37)</w:t>
            </w:r>
          </w:p>
        </w:tc>
        <w:tc>
          <w:tcPr>
            <w:tcW w:w="2211" w:type="dxa"/>
            <w:tcBorders>
              <w:top w:val="nil"/>
            </w:tcBorders>
            <w:noWrap/>
            <w:vAlign w:val="center"/>
            <w:hideMark/>
          </w:tcPr>
          <w:p w14:paraId="3651CB4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.76 ± 0.26 (5)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7AEF9FF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.9E-02</w:t>
            </w:r>
          </w:p>
        </w:tc>
      </w:tr>
      <w:tr w:rsidR="00330540" w:rsidRPr="004711D3" w14:paraId="04B7F965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66F2D8C4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FBG</w:t>
            </w:r>
            <w:r>
              <w:rPr>
                <w:sz w:val="21"/>
                <w:szCs w:val="21"/>
              </w:rPr>
              <w:t xml:space="preserve"> </w:t>
            </w:r>
            <w:r w:rsidRPr="00563B53">
              <w:rPr>
                <w:sz w:val="21"/>
                <w:szCs w:val="21"/>
              </w:rPr>
              <w:t>(mmol/L)</w:t>
            </w:r>
          </w:p>
        </w:tc>
        <w:tc>
          <w:tcPr>
            <w:tcW w:w="2211" w:type="dxa"/>
            <w:noWrap/>
            <w:vAlign w:val="center"/>
            <w:hideMark/>
          </w:tcPr>
          <w:p w14:paraId="0D72C2A7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6.04 ± 0.07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06A2464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6.13 ± 0.07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1A6EE1D2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7.4 ± 0.39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2AD9E877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8E-03</w:t>
            </w:r>
          </w:p>
        </w:tc>
      </w:tr>
      <w:tr w:rsidR="00330540" w:rsidRPr="004711D3" w14:paraId="36660DCB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20E75B34" w14:textId="011B12E6" w:rsidR="00330540" w:rsidRPr="004711D3" w:rsidRDefault="00AD01A6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  <w:r w:rsidR="00485B85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h </w:t>
            </w:r>
            <w:r w:rsidR="00330540" w:rsidRPr="004711D3">
              <w:rPr>
                <w:sz w:val="21"/>
                <w:szCs w:val="21"/>
              </w:rPr>
              <w:t>PBG</w:t>
            </w:r>
            <w:r w:rsidR="00330540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mmol/L)</w:t>
            </w:r>
          </w:p>
        </w:tc>
        <w:tc>
          <w:tcPr>
            <w:tcW w:w="2211" w:type="dxa"/>
            <w:noWrap/>
            <w:vAlign w:val="center"/>
            <w:hideMark/>
          </w:tcPr>
          <w:p w14:paraId="66A2A69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9.59 ± 0.29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08DED53E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0.51 ± 0.23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67A756D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2.19 ± 1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19BB02C5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.6E-03</w:t>
            </w:r>
          </w:p>
        </w:tc>
      </w:tr>
      <w:tr w:rsidR="00330540" w:rsidRPr="004711D3" w14:paraId="7DE7AB75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042BF081" w14:textId="2408CAD0" w:rsidR="00330540" w:rsidRPr="004711D3" w:rsidRDefault="00AD01A6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-</w:t>
            </w:r>
            <w:r w:rsidRPr="004711D3"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 xml:space="preserve"> </w:t>
            </w:r>
            <w:r w:rsidR="00330540" w:rsidRPr="004711D3">
              <w:rPr>
                <w:sz w:val="21"/>
                <w:szCs w:val="21"/>
              </w:rPr>
              <w:t>PBG</w:t>
            </w:r>
            <w:r w:rsidR="00330540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mmol/L)</w:t>
            </w:r>
          </w:p>
        </w:tc>
        <w:tc>
          <w:tcPr>
            <w:tcW w:w="2211" w:type="dxa"/>
            <w:noWrap/>
            <w:vAlign w:val="center"/>
            <w:hideMark/>
          </w:tcPr>
          <w:p w14:paraId="24B62A7B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9.1 ± 0.35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7B886B3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0.42 ± 0.43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3B857E69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4.33 ± 0.67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c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0B4F57CB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.2E-04</w:t>
            </w:r>
          </w:p>
        </w:tc>
      </w:tr>
      <w:tr w:rsidR="00330540" w:rsidRPr="004711D3" w14:paraId="3A0B60A0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3BA9A7DB" w14:textId="0159DA33" w:rsidR="00330540" w:rsidRPr="004711D3" w:rsidRDefault="00AD01A6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-</w:t>
            </w:r>
            <w:r w:rsidRPr="004711D3"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 xml:space="preserve"> </w:t>
            </w:r>
            <w:r w:rsidR="00330540" w:rsidRPr="004711D3">
              <w:rPr>
                <w:sz w:val="21"/>
                <w:szCs w:val="21"/>
              </w:rPr>
              <w:t>PBG</w:t>
            </w:r>
            <w:r w:rsidR="00330540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mmol/L)</w:t>
            </w:r>
          </w:p>
        </w:tc>
        <w:tc>
          <w:tcPr>
            <w:tcW w:w="2211" w:type="dxa"/>
            <w:noWrap/>
            <w:vAlign w:val="center"/>
            <w:hideMark/>
          </w:tcPr>
          <w:p w14:paraId="76995C3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6.77 ± 0.22 (41)</w:t>
            </w:r>
          </w:p>
        </w:tc>
        <w:tc>
          <w:tcPr>
            <w:tcW w:w="2211" w:type="dxa"/>
            <w:noWrap/>
            <w:vAlign w:val="center"/>
            <w:hideMark/>
          </w:tcPr>
          <w:p w14:paraId="74748EA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7.63 ± 0.29 (37)</w:t>
            </w:r>
          </w:p>
        </w:tc>
        <w:tc>
          <w:tcPr>
            <w:tcW w:w="2211" w:type="dxa"/>
            <w:noWrap/>
            <w:vAlign w:val="center"/>
            <w:hideMark/>
          </w:tcPr>
          <w:p w14:paraId="3690F46F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9.47 ± 1.33 (5)</w:t>
            </w:r>
          </w:p>
        </w:tc>
        <w:tc>
          <w:tcPr>
            <w:tcW w:w="907" w:type="dxa"/>
            <w:noWrap/>
            <w:vAlign w:val="center"/>
            <w:hideMark/>
          </w:tcPr>
          <w:p w14:paraId="71FE0B7B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6E-02</w:t>
            </w:r>
          </w:p>
        </w:tc>
      </w:tr>
      <w:tr w:rsidR="00330540" w:rsidRPr="004711D3" w14:paraId="129BDDE4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6186A62D" w14:textId="6FCC6637" w:rsidR="00330540" w:rsidRPr="004711D3" w:rsidRDefault="00AD01A6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 w:rsidR="00330540" w:rsidRPr="004711D3">
              <w:rPr>
                <w:sz w:val="21"/>
                <w:szCs w:val="21"/>
              </w:rPr>
              <w:t>lucose</w:t>
            </w:r>
            <w:r w:rsidR="00330540">
              <w:rPr>
                <w:sz w:val="21"/>
                <w:szCs w:val="21"/>
              </w:rPr>
              <w:t xml:space="preserve"> </w:t>
            </w:r>
            <w:r w:rsidR="00330540" w:rsidRPr="004711D3">
              <w:rPr>
                <w:sz w:val="21"/>
                <w:szCs w:val="21"/>
              </w:rPr>
              <w:t>AUC</w:t>
            </w:r>
            <w:r w:rsidR="00330540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mmol/L</w:t>
            </w:r>
            <w:r w:rsidR="00330540">
              <w:rPr>
                <w:sz w:val="21"/>
                <w:szCs w:val="21"/>
              </w:rPr>
              <w:t>/min</w:t>
            </w:r>
            <w:r w:rsidR="00330540" w:rsidRPr="00563B53">
              <w:rPr>
                <w:sz w:val="21"/>
                <w:szCs w:val="21"/>
              </w:rPr>
              <w:t>)</w:t>
            </w:r>
          </w:p>
        </w:tc>
        <w:tc>
          <w:tcPr>
            <w:tcW w:w="2211" w:type="dxa"/>
            <w:noWrap/>
            <w:vAlign w:val="center"/>
            <w:hideMark/>
          </w:tcPr>
          <w:p w14:paraId="05A1F43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990.95 ± 24.02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312218E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105.27 ± 28.28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0423121F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405.89 ± 98.35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c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507AD07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7.5E-05</w:t>
            </w:r>
          </w:p>
        </w:tc>
      </w:tr>
      <w:tr w:rsidR="00330540" w:rsidRPr="004711D3" w14:paraId="1453BE88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009C2EF3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HOMA</w:t>
            </w:r>
            <w:r>
              <w:rPr>
                <w:sz w:val="21"/>
                <w:szCs w:val="21"/>
              </w:rPr>
              <w:t>-</w:t>
            </w:r>
            <w:r w:rsidRPr="004711D3">
              <w:rPr>
                <w:sz w:val="21"/>
                <w:szCs w:val="21"/>
              </w:rPr>
              <w:t>IR</w:t>
            </w:r>
          </w:p>
        </w:tc>
        <w:tc>
          <w:tcPr>
            <w:tcW w:w="2211" w:type="dxa"/>
            <w:noWrap/>
            <w:vAlign w:val="center"/>
            <w:hideMark/>
          </w:tcPr>
          <w:p w14:paraId="02C1DFD2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18 ± 0.08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62B42FF7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85 ± 0.17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35A0F04E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39 ± 0.33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7A2FBC32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.6E-04</w:t>
            </w:r>
          </w:p>
        </w:tc>
      </w:tr>
      <w:tr w:rsidR="00330540" w:rsidRPr="004711D3" w14:paraId="18DBD5EE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6BC11E54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HOMA</w:t>
            </w:r>
            <w:r>
              <w:rPr>
                <w:sz w:val="21"/>
                <w:szCs w:val="21"/>
              </w:rPr>
              <w:t>-</w:t>
            </w:r>
            <w:r w:rsidRPr="004711D3">
              <w:rPr>
                <w:sz w:val="21"/>
                <w:szCs w:val="21"/>
              </w:rPr>
              <w:t>IS</w:t>
            </w:r>
          </w:p>
        </w:tc>
        <w:tc>
          <w:tcPr>
            <w:tcW w:w="2211" w:type="dxa"/>
            <w:noWrap/>
            <w:vAlign w:val="center"/>
            <w:hideMark/>
          </w:tcPr>
          <w:p w14:paraId="6AB55BD2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05 ± 0.09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4A90894A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0.72 ± 0.09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25EFBB5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 ± 0.34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78F2E22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.6E-04</w:t>
            </w:r>
          </w:p>
        </w:tc>
      </w:tr>
      <w:tr w:rsidR="00330540" w:rsidRPr="004711D3" w14:paraId="42A8789C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44AACF6C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HOMA</w:t>
            </w:r>
            <w:r>
              <w:rPr>
                <w:sz w:val="21"/>
                <w:szCs w:val="21"/>
              </w:rPr>
              <w:t>-</w:t>
            </w:r>
            <w:r w:rsidRPr="004711D3">
              <w:rPr>
                <w:sz w:val="21"/>
                <w:szCs w:val="21"/>
              </w:rPr>
              <w:t>β</w:t>
            </w:r>
          </w:p>
        </w:tc>
        <w:tc>
          <w:tcPr>
            <w:tcW w:w="2211" w:type="dxa"/>
            <w:noWrap/>
            <w:vAlign w:val="center"/>
            <w:hideMark/>
          </w:tcPr>
          <w:p w14:paraId="67E4326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5.21 ± 2.43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386EA742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1.01 ± 3.82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081362E6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3.24 ± 7.42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6AC5D5D0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.3E-04</w:t>
            </w:r>
          </w:p>
        </w:tc>
      </w:tr>
      <w:tr w:rsidR="00330540" w:rsidRPr="004711D3" w14:paraId="2E7AA3A7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5427CFD0" w14:textId="248CC729" w:rsidR="00330540" w:rsidRPr="004711D3" w:rsidRDefault="00AD01A6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sting insulin</w:t>
            </w:r>
            <w:r w:rsidR="00330540" w:rsidRPr="00563B53">
              <w:rPr>
                <w:sz w:val="21"/>
                <w:szCs w:val="21"/>
              </w:rPr>
              <w:t xml:space="preserve"> (</w:t>
            </w:r>
            <w:proofErr w:type="spellStart"/>
            <w:r w:rsidR="00330540" w:rsidRPr="00563B53">
              <w:rPr>
                <w:sz w:val="21"/>
                <w:szCs w:val="21"/>
              </w:rPr>
              <w:t>μU</w:t>
            </w:r>
            <w:proofErr w:type="spellEnd"/>
            <w:r w:rsidR="00330540" w:rsidRPr="00563B53">
              <w:rPr>
                <w:sz w:val="21"/>
                <w:szCs w:val="21"/>
              </w:rPr>
              <w:t>/mL)</w:t>
            </w:r>
          </w:p>
        </w:tc>
        <w:tc>
          <w:tcPr>
            <w:tcW w:w="2211" w:type="dxa"/>
            <w:noWrap/>
            <w:vAlign w:val="center"/>
            <w:hideMark/>
          </w:tcPr>
          <w:p w14:paraId="165C41EC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.37 ± 0.28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6C59A8AA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6.7 ± 0.56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46A868DC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.28 ± 1.12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45CB975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.5E-04</w:t>
            </w:r>
          </w:p>
        </w:tc>
      </w:tr>
      <w:tr w:rsidR="00330540" w:rsidRPr="004711D3" w14:paraId="22A159F1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31E5017B" w14:textId="4C00E634" w:rsidR="00330540" w:rsidRPr="004711D3" w:rsidRDefault="00AD01A6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-h</w:t>
            </w:r>
            <w:r w:rsidRPr="00563B53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nsulin</w:t>
            </w:r>
            <w:r w:rsidRPr="00563B53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</w:t>
            </w:r>
            <w:proofErr w:type="spellStart"/>
            <w:r w:rsidR="00330540" w:rsidRPr="00563B53">
              <w:rPr>
                <w:sz w:val="21"/>
                <w:szCs w:val="21"/>
              </w:rPr>
              <w:t>μU</w:t>
            </w:r>
            <w:proofErr w:type="spellEnd"/>
            <w:r w:rsidR="00330540" w:rsidRPr="00563B53">
              <w:rPr>
                <w:sz w:val="21"/>
                <w:szCs w:val="21"/>
              </w:rPr>
              <w:t>/mL)</w:t>
            </w:r>
          </w:p>
        </w:tc>
        <w:tc>
          <w:tcPr>
            <w:tcW w:w="2211" w:type="dxa"/>
            <w:noWrap/>
            <w:vAlign w:val="center"/>
            <w:hideMark/>
          </w:tcPr>
          <w:p w14:paraId="39768DEC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3.21 ± 3.29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142F601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70.71 ± 5.27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78862586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0.07 ± 3.12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c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4D5A775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6E-06</w:t>
            </w:r>
          </w:p>
        </w:tc>
      </w:tr>
      <w:tr w:rsidR="00330540" w:rsidRPr="004711D3" w14:paraId="3A6E6FF3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23042667" w14:textId="3BB63655" w:rsidR="00330540" w:rsidRPr="004711D3" w:rsidRDefault="00AD01A6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-</w:t>
            </w:r>
            <w:r w:rsidRPr="004711D3">
              <w:rPr>
                <w:sz w:val="21"/>
                <w:szCs w:val="21"/>
              </w:rPr>
              <w:t>h</w:t>
            </w:r>
            <w:r w:rsidRPr="00563B53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nsulin</w:t>
            </w:r>
            <w:r w:rsidRPr="00563B53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</w:t>
            </w:r>
            <w:proofErr w:type="spellStart"/>
            <w:r w:rsidR="00330540" w:rsidRPr="00563B53">
              <w:rPr>
                <w:sz w:val="21"/>
                <w:szCs w:val="21"/>
              </w:rPr>
              <w:t>μU</w:t>
            </w:r>
            <w:proofErr w:type="spellEnd"/>
            <w:r w:rsidR="00330540" w:rsidRPr="00563B53">
              <w:rPr>
                <w:sz w:val="21"/>
                <w:szCs w:val="21"/>
              </w:rPr>
              <w:t>/mL)</w:t>
            </w:r>
          </w:p>
        </w:tc>
        <w:tc>
          <w:tcPr>
            <w:tcW w:w="2211" w:type="dxa"/>
            <w:noWrap/>
            <w:vAlign w:val="center"/>
            <w:hideMark/>
          </w:tcPr>
          <w:p w14:paraId="71420B91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0.38 ± 3.13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0DC2A4D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78.02 ± 8.48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7F3A02E6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7.36 ± 10.53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6F8E1FFF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2E-04</w:t>
            </w:r>
          </w:p>
        </w:tc>
      </w:tr>
      <w:tr w:rsidR="00330540" w:rsidRPr="004711D3" w14:paraId="1601CCC3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39C98FED" w14:textId="3B711BC4" w:rsidR="00330540" w:rsidRPr="004711D3" w:rsidRDefault="00AD01A6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-</w:t>
            </w:r>
            <w:r w:rsidRPr="004711D3">
              <w:rPr>
                <w:sz w:val="21"/>
                <w:szCs w:val="21"/>
              </w:rPr>
              <w:t>h</w:t>
            </w:r>
            <w:r w:rsidRPr="00563B53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nsulin</w:t>
            </w:r>
            <w:r w:rsidRPr="00563B53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</w:t>
            </w:r>
            <w:proofErr w:type="spellStart"/>
            <w:r w:rsidR="00330540" w:rsidRPr="00563B53">
              <w:rPr>
                <w:sz w:val="21"/>
                <w:szCs w:val="21"/>
              </w:rPr>
              <w:t>μU</w:t>
            </w:r>
            <w:proofErr w:type="spellEnd"/>
            <w:r w:rsidR="00330540" w:rsidRPr="00563B53">
              <w:rPr>
                <w:sz w:val="21"/>
                <w:szCs w:val="21"/>
              </w:rPr>
              <w:t>/mL)</w:t>
            </w:r>
          </w:p>
        </w:tc>
        <w:tc>
          <w:tcPr>
            <w:tcW w:w="2211" w:type="dxa"/>
            <w:noWrap/>
            <w:vAlign w:val="center"/>
            <w:hideMark/>
          </w:tcPr>
          <w:p w14:paraId="04A337F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7.66 ± 2.26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04A7A3EE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5.99 ± 5.46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2E488BB9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1.09 ± 16.33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3024FCC5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.0E-04</w:t>
            </w:r>
          </w:p>
        </w:tc>
      </w:tr>
      <w:tr w:rsidR="00330540" w:rsidRPr="004711D3" w14:paraId="6A28863A" w14:textId="77777777" w:rsidTr="000B0088">
        <w:trPr>
          <w:trHeight w:val="454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191B59" w14:textId="360FC850" w:rsidR="00330540" w:rsidRPr="004711D3" w:rsidRDefault="00AD01A6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 w:rsidR="00330540" w:rsidRPr="004711D3">
              <w:rPr>
                <w:sz w:val="21"/>
                <w:szCs w:val="21"/>
              </w:rPr>
              <w:t>nsulin</w:t>
            </w:r>
            <w:r w:rsidR="00330540">
              <w:rPr>
                <w:sz w:val="21"/>
                <w:szCs w:val="21"/>
              </w:rPr>
              <w:t xml:space="preserve"> </w:t>
            </w:r>
            <w:r w:rsidR="00330540" w:rsidRPr="004711D3">
              <w:rPr>
                <w:sz w:val="21"/>
                <w:szCs w:val="21"/>
              </w:rPr>
              <w:t>AUC</w:t>
            </w:r>
            <w:r w:rsidR="00330540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</w:t>
            </w:r>
            <w:proofErr w:type="spellStart"/>
            <w:r w:rsidR="00330540" w:rsidRPr="00563B53">
              <w:rPr>
                <w:sz w:val="21"/>
                <w:szCs w:val="21"/>
              </w:rPr>
              <w:t>μU</w:t>
            </w:r>
            <w:proofErr w:type="spellEnd"/>
            <w:r w:rsidR="00330540" w:rsidRPr="00563B53">
              <w:rPr>
                <w:sz w:val="21"/>
                <w:szCs w:val="21"/>
              </w:rPr>
              <w:t>/mL/min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3AFC41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009.16 ± 263.74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EBF1B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7412.08 ± 579.24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A440B0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580.19 ± 1027.5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25F8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7E-06</w:t>
            </w:r>
          </w:p>
        </w:tc>
      </w:tr>
      <w:tr w:rsidR="00330540" w:rsidRPr="004711D3" w14:paraId="165A28A6" w14:textId="77777777" w:rsidTr="000B0088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B24F64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CD0334">
              <w:rPr>
                <w:b/>
                <w:bCs/>
                <w:sz w:val="21"/>
                <w:szCs w:val="21"/>
              </w:rPr>
              <w:t>Anthropometric markers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9C6D8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22580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975CFB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D6E69E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</w:tr>
      <w:tr w:rsidR="00330540" w:rsidRPr="004711D3" w14:paraId="35A302E9" w14:textId="77777777" w:rsidTr="000B0088">
        <w:trPr>
          <w:trHeight w:val="454"/>
        </w:trPr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14:paraId="1BD6157D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BMI</w:t>
            </w:r>
            <w:r>
              <w:rPr>
                <w:sz w:val="21"/>
                <w:szCs w:val="21"/>
              </w:rPr>
              <w:t xml:space="preserve"> </w:t>
            </w:r>
            <w:r w:rsidRPr="00563B53">
              <w:rPr>
                <w:sz w:val="21"/>
                <w:szCs w:val="21"/>
              </w:rPr>
              <w:t>(kg/m2)</w:t>
            </w:r>
          </w:p>
        </w:tc>
        <w:tc>
          <w:tcPr>
            <w:tcW w:w="2211" w:type="dxa"/>
            <w:tcBorders>
              <w:top w:val="nil"/>
            </w:tcBorders>
            <w:noWrap/>
            <w:vAlign w:val="center"/>
            <w:hideMark/>
          </w:tcPr>
          <w:p w14:paraId="7F032430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4.54 ± 0.34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tcBorders>
              <w:top w:val="nil"/>
            </w:tcBorders>
            <w:noWrap/>
            <w:vAlign w:val="center"/>
            <w:hideMark/>
          </w:tcPr>
          <w:p w14:paraId="36904617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7.07 ± 0.39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tcBorders>
              <w:top w:val="nil"/>
            </w:tcBorders>
            <w:noWrap/>
            <w:vAlign w:val="center"/>
            <w:hideMark/>
          </w:tcPr>
          <w:p w14:paraId="57DDB58C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5.12 ± 1.22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6F8AA9DA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.4E-05</w:t>
            </w:r>
          </w:p>
        </w:tc>
      </w:tr>
      <w:tr w:rsidR="00330540" w:rsidRPr="004711D3" w14:paraId="70DFA94F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49B38214" w14:textId="216A0774" w:rsidR="00330540" w:rsidRPr="004711D3" w:rsidRDefault="00CF7947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="00330540" w:rsidRPr="004711D3">
              <w:rPr>
                <w:sz w:val="21"/>
                <w:szCs w:val="21"/>
              </w:rPr>
              <w:t>eight</w:t>
            </w:r>
            <w:r w:rsidR="00330540">
              <w:rPr>
                <w:sz w:val="21"/>
                <w:szCs w:val="21"/>
              </w:rPr>
              <w:t xml:space="preserve"> (cm)</w:t>
            </w:r>
          </w:p>
        </w:tc>
        <w:tc>
          <w:tcPr>
            <w:tcW w:w="2211" w:type="dxa"/>
            <w:noWrap/>
            <w:vAlign w:val="center"/>
            <w:hideMark/>
          </w:tcPr>
          <w:p w14:paraId="0692268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58.29 ± 1.09 (41)</w:t>
            </w:r>
          </w:p>
        </w:tc>
        <w:tc>
          <w:tcPr>
            <w:tcW w:w="2211" w:type="dxa"/>
            <w:noWrap/>
            <w:vAlign w:val="center"/>
            <w:hideMark/>
          </w:tcPr>
          <w:p w14:paraId="2FDC42F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59.07 ± 1.48 (37)</w:t>
            </w:r>
          </w:p>
        </w:tc>
        <w:tc>
          <w:tcPr>
            <w:tcW w:w="2211" w:type="dxa"/>
            <w:noWrap/>
            <w:vAlign w:val="center"/>
            <w:hideMark/>
          </w:tcPr>
          <w:p w14:paraId="30029DC2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58.5 ± 3.94 (5)</w:t>
            </w:r>
          </w:p>
        </w:tc>
        <w:tc>
          <w:tcPr>
            <w:tcW w:w="907" w:type="dxa"/>
            <w:noWrap/>
            <w:vAlign w:val="center"/>
            <w:hideMark/>
          </w:tcPr>
          <w:p w14:paraId="6F6AD7A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0E+00</w:t>
            </w:r>
          </w:p>
        </w:tc>
      </w:tr>
      <w:tr w:rsidR="00330540" w:rsidRPr="004711D3" w14:paraId="78A4FF76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4F6F29EB" w14:textId="4013E3C6" w:rsidR="00330540" w:rsidRPr="004711D3" w:rsidRDefault="00CF7947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</w:t>
            </w:r>
            <w:r w:rsidR="00330540" w:rsidRPr="004711D3">
              <w:rPr>
                <w:sz w:val="21"/>
                <w:szCs w:val="21"/>
              </w:rPr>
              <w:t>eight</w:t>
            </w:r>
            <w:r w:rsidR="00330540">
              <w:rPr>
                <w:sz w:val="21"/>
                <w:szCs w:val="21"/>
              </w:rPr>
              <w:t xml:space="preserve"> (kg)</w:t>
            </w:r>
          </w:p>
        </w:tc>
        <w:tc>
          <w:tcPr>
            <w:tcW w:w="2211" w:type="dxa"/>
            <w:noWrap/>
            <w:vAlign w:val="center"/>
            <w:hideMark/>
          </w:tcPr>
          <w:p w14:paraId="76A7FDB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61.6 ± 1.18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25BCBA5C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68.71 ± 1.65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5446187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62.9 ± 2.72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20264EAD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.0E-03</w:t>
            </w:r>
          </w:p>
        </w:tc>
      </w:tr>
      <w:tr w:rsidR="00330540" w:rsidRPr="004711D3" w14:paraId="44616966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6CE9500B" w14:textId="594C47B3" w:rsidR="00330540" w:rsidRPr="004711D3" w:rsidRDefault="00CF7947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</w:t>
            </w:r>
            <w:r w:rsidR="00330540" w:rsidRPr="004711D3">
              <w:rPr>
                <w:sz w:val="21"/>
                <w:szCs w:val="21"/>
              </w:rPr>
              <w:t>aist</w:t>
            </w:r>
            <w:r w:rsidR="00330540">
              <w:rPr>
                <w:sz w:val="21"/>
                <w:szCs w:val="21"/>
              </w:rPr>
              <w:t xml:space="preserve"> </w:t>
            </w:r>
            <w:r w:rsidRPr="00CF7947">
              <w:rPr>
                <w:sz w:val="21"/>
                <w:szCs w:val="21"/>
              </w:rPr>
              <w:t xml:space="preserve">circumference </w:t>
            </w:r>
            <w:r w:rsidR="00330540">
              <w:rPr>
                <w:sz w:val="21"/>
                <w:szCs w:val="21"/>
              </w:rPr>
              <w:t>(cm)</w:t>
            </w:r>
          </w:p>
        </w:tc>
        <w:tc>
          <w:tcPr>
            <w:tcW w:w="2211" w:type="dxa"/>
            <w:noWrap/>
            <w:vAlign w:val="center"/>
            <w:hideMark/>
          </w:tcPr>
          <w:p w14:paraId="4DB0B1B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80.2 ± 0.98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0E9E1C09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90.3 ± 1.08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62A65059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87 ± 2.39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21654053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.4E-07</w:t>
            </w:r>
          </w:p>
        </w:tc>
      </w:tr>
      <w:tr w:rsidR="00330540" w:rsidRPr="004711D3" w14:paraId="0E2B5EF1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68153F33" w14:textId="2B125282" w:rsidR="00330540" w:rsidRPr="004711D3" w:rsidRDefault="00CF7947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="00330540" w:rsidRPr="004711D3">
              <w:rPr>
                <w:sz w:val="21"/>
                <w:szCs w:val="21"/>
              </w:rPr>
              <w:t>ip</w:t>
            </w:r>
            <w:r w:rsidR="00330540">
              <w:rPr>
                <w:sz w:val="21"/>
                <w:szCs w:val="21"/>
              </w:rPr>
              <w:t xml:space="preserve"> </w:t>
            </w:r>
            <w:r w:rsidRPr="00CF7947">
              <w:rPr>
                <w:sz w:val="21"/>
                <w:szCs w:val="21"/>
              </w:rPr>
              <w:t xml:space="preserve">circumference </w:t>
            </w:r>
            <w:r w:rsidR="00330540">
              <w:rPr>
                <w:sz w:val="21"/>
                <w:szCs w:val="21"/>
              </w:rPr>
              <w:t>(cm)</w:t>
            </w:r>
          </w:p>
        </w:tc>
        <w:tc>
          <w:tcPr>
            <w:tcW w:w="2211" w:type="dxa"/>
            <w:noWrap/>
            <w:vAlign w:val="center"/>
            <w:hideMark/>
          </w:tcPr>
          <w:p w14:paraId="12267CDE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94.73 ± 0.59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6991155B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00.62 ± 0.92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7DED338C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95.6 ± 1.5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0FDF8CDB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.2E-05</w:t>
            </w:r>
          </w:p>
        </w:tc>
      </w:tr>
      <w:tr w:rsidR="00330540" w:rsidRPr="004711D3" w14:paraId="6C4ECDCC" w14:textId="77777777" w:rsidTr="000B0088">
        <w:trPr>
          <w:trHeight w:val="454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E5EB90" w14:textId="50CC07FA" w:rsidR="00330540" w:rsidRPr="004711D3" w:rsidRDefault="00CF7947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</w:t>
            </w:r>
            <w:r w:rsidRPr="004711D3">
              <w:rPr>
                <w:sz w:val="21"/>
                <w:szCs w:val="21"/>
              </w:rPr>
              <w:t>aist</w:t>
            </w:r>
            <w:r>
              <w:rPr>
                <w:sz w:val="21"/>
                <w:szCs w:val="21"/>
              </w:rPr>
              <w:t>-to-hip ratio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8ACD00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0.85 ± 0.01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E7631A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0.9 ± 0.01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D197B6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0.91 ± 0.02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B614F5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8E-04</w:t>
            </w:r>
          </w:p>
        </w:tc>
      </w:tr>
      <w:tr w:rsidR="00330540" w:rsidRPr="004711D3" w14:paraId="4F0EC2D2" w14:textId="77777777" w:rsidTr="000B0088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3A004D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proofErr w:type="spellStart"/>
            <w:r w:rsidRPr="00CD0334">
              <w:rPr>
                <w:b/>
                <w:bCs/>
                <w:sz w:val="21"/>
                <w:szCs w:val="21"/>
              </w:rPr>
              <w:t>Lipometabolism</w:t>
            </w:r>
            <w:proofErr w:type="spellEnd"/>
            <w:r w:rsidRPr="00CD0334">
              <w:rPr>
                <w:b/>
                <w:bCs/>
                <w:sz w:val="21"/>
                <w:szCs w:val="21"/>
              </w:rPr>
              <w:t xml:space="preserve"> indicators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2A40BF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02B0C2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43E65C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E90FC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</w:p>
        </w:tc>
      </w:tr>
      <w:tr w:rsidR="00330540" w:rsidRPr="004711D3" w14:paraId="66CC4E2C" w14:textId="77777777" w:rsidTr="000B0088">
        <w:trPr>
          <w:trHeight w:val="454"/>
        </w:trPr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14:paraId="0454CC6F" w14:textId="2366D80A" w:rsidR="00330540" w:rsidRPr="004711D3" w:rsidRDefault="00DC3BAE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t</w:t>
            </w:r>
            <w:r w:rsidR="00330540" w:rsidRPr="004711D3">
              <w:rPr>
                <w:sz w:val="21"/>
                <w:szCs w:val="21"/>
              </w:rPr>
              <w:t>otal</w:t>
            </w:r>
            <w:r w:rsidR="00330540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</w:t>
            </w:r>
            <w:r w:rsidR="00330540" w:rsidRPr="004711D3">
              <w:rPr>
                <w:sz w:val="21"/>
                <w:szCs w:val="21"/>
              </w:rPr>
              <w:t>holesterol</w:t>
            </w:r>
            <w:r w:rsidR="00330540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mmol/L)</w:t>
            </w:r>
          </w:p>
        </w:tc>
        <w:tc>
          <w:tcPr>
            <w:tcW w:w="2211" w:type="dxa"/>
            <w:tcBorders>
              <w:top w:val="nil"/>
            </w:tcBorders>
            <w:noWrap/>
            <w:vAlign w:val="center"/>
            <w:hideMark/>
          </w:tcPr>
          <w:p w14:paraId="44335F25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.45 ± 0.16 (41)</w:t>
            </w:r>
          </w:p>
        </w:tc>
        <w:tc>
          <w:tcPr>
            <w:tcW w:w="2211" w:type="dxa"/>
            <w:tcBorders>
              <w:top w:val="nil"/>
            </w:tcBorders>
            <w:noWrap/>
            <w:vAlign w:val="center"/>
            <w:hideMark/>
          </w:tcPr>
          <w:p w14:paraId="01D5D75A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.53 ± 0.18 (37)</w:t>
            </w:r>
          </w:p>
        </w:tc>
        <w:tc>
          <w:tcPr>
            <w:tcW w:w="2211" w:type="dxa"/>
            <w:tcBorders>
              <w:top w:val="nil"/>
            </w:tcBorders>
            <w:noWrap/>
            <w:vAlign w:val="center"/>
            <w:hideMark/>
          </w:tcPr>
          <w:p w14:paraId="03B3410F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5.71 ± 0.56 (5)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0ED39A1F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9.5E-01</w:t>
            </w:r>
          </w:p>
        </w:tc>
      </w:tr>
      <w:tr w:rsidR="00330540" w:rsidRPr="004711D3" w14:paraId="1D6607D7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46DFE469" w14:textId="0F955541" w:rsidR="00330540" w:rsidRPr="004711D3" w:rsidRDefault="00DC3BAE" w:rsidP="008D7986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</w:t>
            </w:r>
            <w:r w:rsidR="00330540" w:rsidRPr="004711D3">
              <w:rPr>
                <w:sz w:val="21"/>
                <w:szCs w:val="21"/>
              </w:rPr>
              <w:t>iglyceride</w:t>
            </w:r>
            <w:r w:rsidR="00330540">
              <w:rPr>
                <w:sz w:val="21"/>
                <w:szCs w:val="21"/>
              </w:rPr>
              <w:t xml:space="preserve"> </w:t>
            </w:r>
            <w:r w:rsidR="00330540" w:rsidRPr="00563B53">
              <w:rPr>
                <w:sz w:val="21"/>
                <w:szCs w:val="21"/>
              </w:rPr>
              <w:t>(mmol/L)</w:t>
            </w:r>
          </w:p>
        </w:tc>
        <w:tc>
          <w:tcPr>
            <w:tcW w:w="2211" w:type="dxa"/>
            <w:noWrap/>
            <w:vAlign w:val="center"/>
            <w:hideMark/>
          </w:tcPr>
          <w:p w14:paraId="164A5A07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41 ± 0.11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3D6C75C4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95 ± 0.17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04EEB507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2.63 ± 1.09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54A37255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.2E-02</w:t>
            </w:r>
          </w:p>
        </w:tc>
      </w:tr>
      <w:tr w:rsidR="00330540" w:rsidRPr="004711D3" w14:paraId="17A9E8E4" w14:textId="77777777" w:rsidTr="000B0088">
        <w:trPr>
          <w:trHeight w:val="454"/>
        </w:trPr>
        <w:tc>
          <w:tcPr>
            <w:tcW w:w="2835" w:type="dxa"/>
            <w:noWrap/>
            <w:vAlign w:val="center"/>
            <w:hideMark/>
          </w:tcPr>
          <w:p w14:paraId="6E47783A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HDL</w:t>
            </w:r>
            <w:r>
              <w:rPr>
                <w:sz w:val="21"/>
                <w:szCs w:val="21"/>
              </w:rPr>
              <w:t xml:space="preserve"> </w:t>
            </w:r>
            <w:r w:rsidRPr="00563B53">
              <w:rPr>
                <w:sz w:val="21"/>
                <w:szCs w:val="21"/>
              </w:rPr>
              <w:t>(mmol/L)</w:t>
            </w:r>
          </w:p>
        </w:tc>
        <w:tc>
          <w:tcPr>
            <w:tcW w:w="2211" w:type="dxa"/>
            <w:noWrap/>
            <w:vAlign w:val="center"/>
            <w:hideMark/>
          </w:tcPr>
          <w:p w14:paraId="46DC40F5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73 ± 0.06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</w:t>
            </w:r>
            <w:r w:rsidRPr="004711D3">
              <w:rPr>
                <w:sz w:val="21"/>
                <w:szCs w:val="21"/>
              </w:rPr>
              <w:t xml:space="preserve"> (41)</w:t>
            </w:r>
          </w:p>
        </w:tc>
        <w:tc>
          <w:tcPr>
            <w:tcW w:w="2211" w:type="dxa"/>
            <w:noWrap/>
            <w:vAlign w:val="center"/>
            <w:hideMark/>
          </w:tcPr>
          <w:p w14:paraId="0AB4C276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42 ± 0.05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4711D3">
              <w:rPr>
                <w:sz w:val="21"/>
                <w:szCs w:val="21"/>
              </w:rPr>
              <w:t xml:space="preserve"> (37)</w:t>
            </w:r>
          </w:p>
        </w:tc>
        <w:tc>
          <w:tcPr>
            <w:tcW w:w="2211" w:type="dxa"/>
            <w:noWrap/>
            <w:vAlign w:val="center"/>
            <w:hideMark/>
          </w:tcPr>
          <w:p w14:paraId="5394D8F8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1.46 ± 0.07</w:t>
            </w:r>
            <w:r w:rsidRPr="00A24531">
              <w:rPr>
                <w:b/>
                <w:bCs/>
                <w:sz w:val="28"/>
                <w:szCs w:val="28"/>
                <w:vertAlign w:val="superscript"/>
              </w:rPr>
              <w:t>ab</w:t>
            </w:r>
            <w:r w:rsidRPr="004711D3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907" w:type="dxa"/>
            <w:noWrap/>
            <w:vAlign w:val="center"/>
            <w:hideMark/>
          </w:tcPr>
          <w:p w14:paraId="10549377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9.1E-04</w:t>
            </w:r>
          </w:p>
        </w:tc>
      </w:tr>
      <w:tr w:rsidR="00330540" w:rsidRPr="004711D3" w14:paraId="19759304" w14:textId="77777777" w:rsidTr="000B0088">
        <w:trPr>
          <w:trHeight w:val="454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583031" w14:textId="77777777" w:rsidR="00330540" w:rsidRPr="004711D3" w:rsidRDefault="00330540" w:rsidP="008D7986">
            <w:pPr>
              <w:jc w:val="left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LDL</w:t>
            </w:r>
            <w:r>
              <w:rPr>
                <w:sz w:val="21"/>
                <w:szCs w:val="21"/>
              </w:rPr>
              <w:t xml:space="preserve"> </w:t>
            </w:r>
            <w:r w:rsidRPr="00563B53">
              <w:rPr>
                <w:sz w:val="21"/>
                <w:szCs w:val="21"/>
              </w:rPr>
              <w:t>(mmol/L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3DBEF1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.14 ± 0.13 (41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D2CFD5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.42 ± 0.16 (37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7C05A1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3.44 ± 0.4 (5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F0D705" w14:textId="77777777" w:rsidR="00330540" w:rsidRPr="004711D3" w:rsidRDefault="00330540" w:rsidP="008D7986">
            <w:pPr>
              <w:jc w:val="center"/>
              <w:rPr>
                <w:sz w:val="21"/>
                <w:szCs w:val="21"/>
              </w:rPr>
            </w:pPr>
            <w:r w:rsidRPr="004711D3">
              <w:rPr>
                <w:sz w:val="21"/>
                <w:szCs w:val="21"/>
              </w:rPr>
              <w:t>4.0E-01</w:t>
            </w:r>
          </w:p>
        </w:tc>
      </w:tr>
    </w:tbl>
    <w:p w14:paraId="06EA343E" w14:textId="77777777" w:rsidR="00770567" w:rsidRDefault="00770567" w:rsidP="00330540">
      <w:pPr>
        <w:rPr>
          <w:sz w:val="21"/>
          <w:szCs w:val="21"/>
        </w:rPr>
      </w:pPr>
    </w:p>
    <w:sectPr w:rsidR="00770567" w:rsidSect="00B47218">
      <w:pgSz w:w="12247" w:h="15876" w:code="1"/>
      <w:pgMar w:top="1134" w:right="851" w:bottom="1134" w:left="851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91A04" w14:textId="77777777" w:rsidR="005D3398" w:rsidRDefault="005D3398" w:rsidP="00A35A98">
      <w:r>
        <w:separator/>
      </w:r>
    </w:p>
  </w:endnote>
  <w:endnote w:type="continuationSeparator" w:id="0">
    <w:p w14:paraId="1985C59C" w14:textId="77777777" w:rsidR="005D3398" w:rsidRDefault="005D3398" w:rsidP="00A35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F82C4" w14:textId="77777777" w:rsidR="005D3398" w:rsidRDefault="005D3398" w:rsidP="00A35A98">
      <w:r>
        <w:separator/>
      </w:r>
    </w:p>
  </w:footnote>
  <w:footnote w:type="continuationSeparator" w:id="0">
    <w:p w14:paraId="1602AED3" w14:textId="77777777" w:rsidR="005D3398" w:rsidRDefault="005D3398" w:rsidP="00A35A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BD37A9"/>
    <w:multiLevelType w:val="multilevel"/>
    <w:tmpl w:val="5C4EA5FC"/>
    <w:lvl w:ilvl="0">
      <w:start w:val="1"/>
      <w:numFmt w:val="decimal"/>
      <w:lvlText w:val="%1"/>
      <w:lvlJc w:val="left"/>
      <w:pPr>
        <w:ind w:left="571" w:hanging="57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" w15:restartNumberingAfterBreak="0">
    <w:nsid w:val="57E64E7D"/>
    <w:multiLevelType w:val="multilevel"/>
    <w:tmpl w:val="57BC47C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5FEC3763"/>
    <w:multiLevelType w:val="multilevel"/>
    <w:tmpl w:val="98662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21D4268"/>
    <w:multiLevelType w:val="multilevel"/>
    <w:tmpl w:val="79AE73CA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3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3"/>
  </w:num>
  <w:num w:numId="27">
    <w:abstractNumId w:val="3"/>
  </w:num>
  <w:num w:numId="28">
    <w:abstractNumId w:val="3"/>
  </w:num>
  <w:num w:numId="29">
    <w:abstractNumId w:val="3"/>
  </w:num>
  <w:num w:numId="30">
    <w:abstractNumId w:val="3"/>
  </w:num>
  <w:num w:numId="31">
    <w:abstractNumId w:val="3"/>
  </w:num>
  <w:num w:numId="32">
    <w:abstractNumId w:val="3"/>
  </w:num>
  <w:num w:numId="33">
    <w:abstractNumId w:val="3"/>
  </w:num>
  <w:num w:numId="34">
    <w:abstractNumId w:val="3"/>
  </w:num>
  <w:num w:numId="35">
    <w:abstractNumId w:val="3"/>
  </w:num>
  <w:num w:numId="36">
    <w:abstractNumId w:val="3"/>
  </w:num>
  <w:num w:numId="37">
    <w:abstractNumId w:val="3"/>
  </w:num>
  <w:num w:numId="38">
    <w:abstractNumId w:val="3"/>
  </w:num>
  <w:num w:numId="39">
    <w:abstractNumId w:val="3"/>
  </w:num>
  <w:num w:numId="40">
    <w:abstractNumId w:val="3"/>
  </w:num>
  <w:num w:numId="41">
    <w:abstractNumId w:val="3"/>
  </w:num>
  <w:num w:numId="42">
    <w:abstractNumId w:val="3"/>
  </w:num>
  <w:num w:numId="43">
    <w:abstractNumId w:val="3"/>
  </w:num>
  <w:num w:numId="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52"/>
    <w:rsid w:val="000040A4"/>
    <w:rsid w:val="00005C67"/>
    <w:rsid w:val="00005DEA"/>
    <w:rsid w:val="0002369A"/>
    <w:rsid w:val="00030CFC"/>
    <w:rsid w:val="00045516"/>
    <w:rsid w:val="00047F6B"/>
    <w:rsid w:val="000501DA"/>
    <w:rsid w:val="00051051"/>
    <w:rsid w:val="0005171D"/>
    <w:rsid w:val="00051E3B"/>
    <w:rsid w:val="00055FD0"/>
    <w:rsid w:val="0006434B"/>
    <w:rsid w:val="00067D49"/>
    <w:rsid w:val="00073755"/>
    <w:rsid w:val="00082EC0"/>
    <w:rsid w:val="00086895"/>
    <w:rsid w:val="0008754F"/>
    <w:rsid w:val="000947C6"/>
    <w:rsid w:val="000A0D27"/>
    <w:rsid w:val="000A2FE6"/>
    <w:rsid w:val="000A40EC"/>
    <w:rsid w:val="000A48AA"/>
    <w:rsid w:val="000B0088"/>
    <w:rsid w:val="000B02D6"/>
    <w:rsid w:val="000B3AF2"/>
    <w:rsid w:val="000B7172"/>
    <w:rsid w:val="000C4A9A"/>
    <w:rsid w:val="000C5C9F"/>
    <w:rsid w:val="000C7263"/>
    <w:rsid w:val="000D1E8E"/>
    <w:rsid w:val="000D7492"/>
    <w:rsid w:val="000E189C"/>
    <w:rsid w:val="000E1E91"/>
    <w:rsid w:val="000E38FA"/>
    <w:rsid w:val="000E4072"/>
    <w:rsid w:val="000E7843"/>
    <w:rsid w:val="000F0958"/>
    <w:rsid w:val="000F13A1"/>
    <w:rsid w:val="000F1F71"/>
    <w:rsid w:val="000F5F54"/>
    <w:rsid w:val="00104D12"/>
    <w:rsid w:val="001167EE"/>
    <w:rsid w:val="00121283"/>
    <w:rsid w:val="00121690"/>
    <w:rsid w:val="00121E60"/>
    <w:rsid w:val="00123E21"/>
    <w:rsid w:val="00131EC2"/>
    <w:rsid w:val="00131EED"/>
    <w:rsid w:val="0014406B"/>
    <w:rsid w:val="001460E6"/>
    <w:rsid w:val="001511FC"/>
    <w:rsid w:val="00153C31"/>
    <w:rsid w:val="00170DB2"/>
    <w:rsid w:val="001738CE"/>
    <w:rsid w:val="00177B2E"/>
    <w:rsid w:val="001944EE"/>
    <w:rsid w:val="00197823"/>
    <w:rsid w:val="001A12E6"/>
    <w:rsid w:val="001A52B9"/>
    <w:rsid w:val="001A70F5"/>
    <w:rsid w:val="001A77AB"/>
    <w:rsid w:val="001B4BEB"/>
    <w:rsid w:val="001B5D7A"/>
    <w:rsid w:val="001C2A8B"/>
    <w:rsid w:val="001C353C"/>
    <w:rsid w:val="001D57AA"/>
    <w:rsid w:val="001F0932"/>
    <w:rsid w:val="001F1543"/>
    <w:rsid w:val="00200AA3"/>
    <w:rsid w:val="0020285F"/>
    <w:rsid w:val="00204D59"/>
    <w:rsid w:val="00207D2B"/>
    <w:rsid w:val="002100AA"/>
    <w:rsid w:val="002254DC"/>
    <w:rsid w:val="00230C53"/>
    <w:rsid w:val="00231605"/>
    <w:rsid w:val="0025773C"/>
    <w:rsid w:val="00267389"/>
    <w:rsid w:val="00285461"/>
    <w:rsid w:val="002856D5"/>
    <w:rsid w:val="00285EC5"/>
    <w:rsid w:val="00286327"/>
    <w:rsid w:val="002866A2"/>
    <w:rsid w:val="00286E79"/>
    <w:rsid w:val="00292BEB"/>
    <w:rsid w:val="00294A4F"/>
    <w:rsid w:val="002A0249"/>
    <w:rsid w:val="002A4E0C"/>
    <w:rsid w:val="002B64E7"/>
    <w:rsid w:val="002C451E"/>
    <w:rsid w:val="002C5A32"/>
    <w:rsid w:val="002D3F20"/>
    <w:rsid w:val="002D5E0C"/>
    <w:rsid w:val="002E523E"/>
    <w:rsid w:val="002E674D"/>
    <w:rsid w:val="002E67D7"/>
    <w:rsid w:val="002E6835"/>
    <w:rsid w:val="002F0D74"/>
    <w:rsid w:val="002F109E"/>
    <w:rsid w:val="0030373E"/>
    <w:rsid w:val="00320781"/>
    <w:rsid w:val="00321F13"/>
    <w:rsid w:val="00324F73"/>
    <w:rsid w:val="0032510F"/>
    <w:rsid w:val="00330540"/>
    <w:rsid w:val="00335DA4"/>
    <w:rsid w:val="003372AC"/>
    <w:rsid w:val="003373F2"/>
    <w:rsid w:val="00342D3C"/>
    <w:rsid w:val="003547E1"/>
    <w:rsid w:val="00356584"/>
    <w:rsid w:val="00360C52"/>
    <w:rsid w:val="00360C72"/>
    <w:rsid w:val="00360CDC"/>
    <w:rsid w:val="00364C75"/>
    <w:rsid w:val="003665FC"/>
    <w:rsid w:val="00367303"/>
    <w:rsid w:val="0038181A"/>
    <w:rsid w:val="00392E9A"/>
    <w:rsid w:val="00393AC5"/>
    <w:rsid w:val="00394621"/>
    <w:rsid w:val="003A009B"/>
    <w:rsid w:val="003A18CA"/>
    <w:rsid w:val="003A1F0B"/>
    <w:rsid w:val="003C2774"/>
    <w:rsid w:val="003C3CC8"/>
    <w:rsid w:val="003D3FD5"/>
    <w:rsid w:val="003D4884"/>
    <w:rsid w:val="003D55F2"/>
    <w:rsid w:val="003D5D7B"/>
    <w:rsid w:val="003E2B9E"/>
    <w:rsid w:val="003E2C76"/>
    <w:rsid w:val="003E3325"/>
    <w:rsid w:val="003F70E6"/>
    <w:rsid w:val="003F7702"/>
    <w:rsid w:val="00404555"/>
    <w:rsid w:val="004074BB"/>
    <w:rsid w:val="00410C44"/>
    <w:rsid w:val="004123EB"/>
    <w:rsid w:val="00414FA4"/>
    <w:rsid w:val="0041761B"/>
    <w:rsid w:val="00421225"/>
    <w:rsid w:val="0042122B"/>
    <w:rsid w:val="004256DD"/>
    <w:rsid w:val="004356F7"/>
    <w:rsid w:val="00440FA1"/>
    <w:rsid w:val="0044188B"/>
    <w:rsid w:val="00446F7D"/>
    <w:rsid w:val="004473AA"/>
    <w:rsid w:val="0045550B"/>
    <w:rsid w:val="00470BF6"/>
    <w:rsid w:val="00485B85"/>
    <w:rsid w:val="004922AE"/>
    <w:rsid w:val="00494073"/>
    <w:rsid w:val="004954B4"/>
    <w:rsid w:val="00495D1D"/>
    <w:rsid w:val="004973DD"/>
    <w:rsid w:val="004A02BD"/>
    <w:rsid w:val="004A1CAD"/>
    <w:rsid w:val="004A71A7"/>
    <w:rsid w:val="004B3AD5"/>
    <w:rsid w:val="004B3FBC"/>
    <w:rsid w:val="004B4717"/>
    <w:rsid w:val="004D11E0"/>
    <w:rsid w:val="004D25AB"/>
    <w:rsid w:val="004D2F82"/>
    <w:rsid w:val="004D6D35"/>
    <w:rsid w:val="004E3109"/>
    <w:rsid w:val="004E4397"/>
    <w:rsid w:val="004E4F5F"/>
    <w:rsid w:val="004F392F"/>
    <w:rsid w:val="004F481D"/>
    <w:rsid w:val="004F6BE3"/>
    <w:rsid w:val="004F7786"/>
    <w:rsid w:val="00511305"/>
    <w:rsid w:val="00517177"/>
    <w:rsid w:val="0053369B"/>
    <w:rsid w:val="005379DA"/>
    <w:rsid w:val="005405BC"/>
    <w:rsid w:val="00542D1E"/>
    <w:rsid w:val="005431AA"/>
    <w:rsid w:val="0054700E"/>
    <w:rsid w:val="005472F9"/>
    <w:rsid w:val="005539B3"/>
    <w:rsid w:val="00560ECC"/>
    <w:rsid w:val="00560ECE"/>
    <w:rsid w:val="00561441"/>
    <w:rsid w:val="005647AF"/>
    <w:rsid w:val="0056616E"/>
    <w:rsid w:val="00567547"/>
    <w:rsid w:val="0057263B"/>
    <w:rsid w:val="00574CE8"/>
    <w:rsid w:val="0058043B"/>
    <w:rsid w:val="005819FE"/>
    <w:rsid w:val="00581A40"/>
    <w:rsid w:val="005828DB"/>
    <w:rsid w:val="00583CAF"/>
    <w:rsid w:val="00593AA8"/>
    <w:rsid w:val="00596FAA"/>
    <w:rsid w:val="005A53E2"/>
    <w:rsid w:val="005A632E"/>
    <w:rsid w:val="005A6A6B"/>
    <w:rsid w:val="005B4AE9"/>
    <w:rsid w:val="005C3FF6"/>
    <w:rsid w:val="005C477D"/>
    <w:rsid w:val="005D11D6"/>
    <w:rsid w:val="005D2E8B"/>
    <w:rsid w:val="005D3398"/>
    <w:rsid w:val="005E2802"/>
    <w:rsid w:val="005F24D5"/>
    <w:rsid w:val="0060116E"/>
    <w:rsid w:val="00604377"/>
    <w:rsid w:val="00605E05"/>
    <w:rsid w:val="00625A37"/>
    <w:rsid w:val="00627236"/>
    <w:rsid w:val="0063010E"/>
    <w:rsid w:val="00636093"/>
    <w:rsid w:val="0064121B"/>
    <w:rsid w:val="006462C5"/>
    <w:rsid w:val="006465F2"/>
    <w:rsid w:val="00656783"/>
    <w:rsid w:val="00660C5C"/>
    <w:rsid w:val="00661378"/>
    <w:rsid w:val="00661483"/>
    <w:rsid w:val="00661EF4"/>
    <w:rsid w:val="00664D23"/>
    <w:rsid w:val="006740A1"/>
    <w:rsid w:val="0067489D"/>
    <w:rsid w:val="006804F2"/>
    <w:rsid w:val="0068473C"/>
    <w:rsid w:val="006A6BB0"/>
    <w:rsid w:val="006A70D6"/>
    <w:rsid w:val="006B0F75"/>
    <w:rsid w:val="006B1431"/>
    <w:rsid w:val="006B7A3B"/>
    <w:rsid w:val="006B7AB0"/>
    <w:rsid w:val="006C0457"/>
    <w:rsid w:val="006C19D3"/>
    <w:rsid w:val="006C621F"/>
    <w:rsid w:val="006D0889"/>
    <w:rsid w:val="006E1FEF"/>
    <w:rsid w:val="006E2049"/>
    <w:rsid w:val="006E5581"/>
    <w:rsid w:val="006F0FE0"/>
    <w:rsid w:val="006F29F2"/>
    <w:rsid w:val="00700D08"/>
    <w:rsid w:val="007054B6"/>
    <w:rsid w:val="007068B8"/>
    <w:rsid w:val="0072750E"/>
    <w:rsid w:val="00732614"/>
    <w:rsid w:val="00740616"/>
    <w:rsid w:val="00740BCE"/>
    <w:rsid w:val="007628E5"/>
    <w:rsid w:val="00770567"/>
    <w:rsid w:val="007748D2"/>
    <w:rsid w:val="00776AAA"/>
    <w:rsid w:val="00782933"/>
    <w:rsid w:val="007933B5"/>
    <w:rsid w:val="007A0AF7"/>
    <w:rsid w:val="007A2892"/>
    <w:rsid w:val="007A3BC8"/>
    <w:rsid w:val="007B2DBE"/>
    <w:rsid w:val="007B2FB4"/>
    <w:rsid w:val="007B723B"/>
    <w:rsid w:val="007C3662"/>
    <w:rsid w:val="007C7963"/>
    <w:rsid w:val="007D0457"/>
    <w:rsid w:val="007D0D45"/>
    <w:rsid w:val="007D1EA8"/>
    <w:rsid w:val="007D7A37"/>
    <w:rsid w:val="007D7AA7"/>
    <w:rsid w:val="007E0699"/>
    <w:rsid w:val="007E23D5"/>
    <w:rsid w:val="007E27FD"/>
    <w:rsid w:val="007E4EC0"/>
    <w:rsid w:val="007E6957"/>
    <w:rsid w:val="007F4002"/>
    <w:rsid w:val="007F4CED"/>
    <w:rsid w:val="007F6600"/>
    <w:rsid w:val="007F6D5B"/>
    <w:rsid w:val="0080618C"/>
    <w:rsid w:val="008078E2"/>
    <w:rsid w:val="00811B4F"/>
    <w:rsid w:val="008130E4"/>
    <w:rsid w:val="008138CC"/>
    <w:rsid w:val="008142A8"/>
    <w:rsid w:val="00816D9A"/>
    <w:rsid w:val="00817385"/>
    <w:rsid w:val="00825DCF"/>
    <w:rsid w:val="00833CCE"/>
    <w:rsid w:val="00840B87"/>
    <w:rsid w:val="00842125"/>
    <w:rsid w:val="00843A66"/>
    <w:rsid w:val="00852F97"/>
    <w:rsid w:val="008533E3"/>
    <w:rsid w:val="00854178"/>
    <w:rsid w:val="008563CC"/>
    <w:rsid w:val="00870E94"/>
    <w:rsid w:val="00874CA7"/>
    <w:rsid w:val="008750F2"/>
    <w:rsid w:val="00887004"/>
    <w:rsid w:val="00892F1E"/>
    <w:rsid w:val="00894D78"/>
    <w:rsid w:val="008A2B19"/>
    <w:rsid w:val="008A7B3E"/>
    <w:rsid w:val="008B6074"/>
    <w:rsid w:val="008C4FA0"/>
    <w:rsid w:val="008D35FC"/>
    <w:rsid w:val="008F0DC1"/>
    <w:rsid w:val="008F0FF3"/>
    <w:rsid w:val="008F440A"/>
    <w:rsid w:val="008F6117"/>
    <w:rsid w:val="008F724E"/>
    <w:rsid w:val="00901BEE"/>
    <w:rsid w:val="00910389"/>
    <w:rsid w:val="009147EE"/>
    <w:rsid w:val="0093018D"/>
    <w:rsid w:val="00934B78"/>
    <w:rsid w:val="00935BCC"/>
    <w:rsid w:val="0093673E"/>
    <w:rsid w:val="009441C5"/>
    <w:rsid w:val="00960697"/>
    <w:rsid w:val="00961941"/>
    <w:rsid w:val="00963015"/>
    <w:rsid w:val="00963FAE"/>
    <w:rsid w:val="0097677A"/>
    <w:rsid w:val="0098160B"/>
    <w:rsid w:val="00983B4C"/>
    <w:rsid w:val="00985EC9"/>
    <w:rsid w:val="00990F73"/>
    <w:rsid w:val="00995172"/>
    <w:rsid w:val="009A22B0"/>
    <w:rsid w:val="009B27DB"/>
    <w:rsid w:val="009C16EA"/>
    <w:rsid w:val="009D124F"/>
    <w:rsid w:val="009D1594"/>
    <w:rsid w:val="009D1C26"/>
    <w:rsid w:val="009E734A"/>
    <w:rsid w:val="009F4F1C"/>
    <w:rsid w:val="00A035B2"/>
    <w:rsid w:val="00A069AA"/>
    <w:rsid w:val="00A109E6"/>
    <w:rsid w:val="00A13AB8"/>
    <w:rsid w:val="00A23B51"/>
    <w:rsid w:val="00A24A32"/>
    <w:rsid w:val="00A26234"/>
    <w:rsid w:val="00A2695A"/>
    <w:rsid w:val="00A35A98"/>
    <w:rsid w:val="00A42E93"/>
    <w:rsid w:val="00A44F17"/>
    <w:rsid w:val="00A502C2"/>
    <w:rsid w:val="00A55DAB"/>
    <w:rsid w:val="00A61AB5"/>
    <w:rsid w:val="00A65E93"/>
    <w:rsid w:val="00A6734B"/>
    <w:rsid w:val="00A7053A"/>
    <w:rsid w:val="00A77ECA"/>
    <w:rsid w:val="00A83987"/>
    <w:rsid w:val="00A900E0"/>
    <w:rsid w:val="00A95404"/>
    <w:rsid w:val="00A966EE"/>
    <w:rsid w:val="00AA4421"/>
    <w:rsid w:val="00AA72C8"/>
    <w:rsid w:val="00AA7D2E"/>
    <w:rsid w:val="00AB2B76"/>
    <w:rsid w:val="00AB56F3"/>
    <w:rsid w:val="00AB6409"/>
    <w:rsid w:val="00AC197E"/>
    <w:rsid w:val="00AC2DB4"/>
    <w:rsid w:val="00AC4C16"/>
    <w:rsid w:val="00AC7730"/>
    <w:rsid w:val="00AC7DE0"/>
    <w:rsid w:val="00AD01A6"/>
    <w:rsid w:val="00AE51A5"/>
    <w:rsid w:val="00AF3FF9"/>
    <w:rsid w:val="00AF4012"/>
    <w:rsid w:val="00B028B7"/>
    <w:rsid w:val="00B02933"/>
    <w:rsid w:val="00B041AE"/>
    <w:rsid w:val="00B052E0"/>
    <w:rsid w:val="00B15D6F"/>
    <w:rsid w:val="00B20A69"/>
    <w:rsid w:val="00B21201"/>
    <w:rsid w:val="00B21A22"/>
    <w:rsid w:val="00B234E4"/>
    <w:rsid w:val="00B432A4"/>
    <w:rsid w:val="00B44807"/>
    <w:rsid w:val="00B47218"/>
    <w:rsid w:val="00B50863"/>
    <w:rsid w:val="00B567A9"/>
    <w:rsid w:val="00B751C9"/>
    <w:rsid w:val="00B84ADB"/>
    <w:rsid w:val="00B86AD0"/>
    <w:rsid w:val="00B923D2"/>
    <w:rsid w:val="00B92C42"/>
    <w:rsid w:val="00B94F63"/>
    <w:rsid w:val="00B96B22"/>
    <w:rsid w:val="00B96FF3"/>
    <w:rsid w:val="00BB1378"/>
    <w:rsid w:val="00BB299B"/>
    <w:rsid w:val="00BB3C45"/>
    <w:rsid w:val="00BB66E7"/>
    <w:rsid w:val="00BD3D8C"/>
    <w:rsid w:val="00BD6827"/>
    <w:rsid w:val="00BE02BD"/>
    <w:rsid w:val="00BE0371"/>
    <w:rsid w:val="00BE1025"/>
    <w:rsid w:val="00BE2559"/>
    <w:rsid w:val="00BE6B86"/>
    <w:rsid w:val="00BE7708"/>
    <w:rsid w:val="00BF779C"/>
    <w:rsid w:val="00C06120"/>
    <w:rsid w:val="00C2052F"/>
    <w:rsid w:val="00C205A3"/>
    <w:rsid w:val="00C20B1F"/>
    <w:rsid w:val="00C215E1"/>
    <w:rsid w:val="00C30CBC"/>
    <w:rsid w:val="00C37653"/>
    <w:rsid w:val="00C43849"/>
    <w:rsid w:val="00C43FF2"/>
    <w:rsid w:val="00C47B7E"/>
    <w:rsid w:val="00C47E80"/>
    <w:rsid w:val="00C542DC"/>
    <w:rsid w:val="00C557E3"/>
    <w:rsid w:val="00C759FB"/>
    <w:rsid w:val="00C83967"/>
    <w:rsid w:val="00C90B1C"/>
    <w:rsid w:val="00C91B18"/>
    <w:rsid w:val="00C94D5B"/>
    <w:rsid w:val="00C96A50"/>
    <w:rsid w:val="00CA1D93"/>
    <w:rsid w:val="00CA4AC5"/>
    <w:rsid w:val="00CA6643"/>
    <w:rsid w:val="00CB1906"/>
    <w:rsid w:val="00CB2394"/>
    <w:rsid w:val="00CB3B43"/>
    <w:rsid w:val="00CB55FD"/>
    <w:rsid w:val="00CC5A59"/>
    <w:rsid w:val="00CE0B45"/>
    <w:rsid w:val="00CE2709"/>
    <w:rsid w:val="00CF4978"/>
    <w:rsid w:val="00CF7947"/>
    <w:rsid w:val="00D00848"/>
    <w:rsid w:val="00D04341"/>
    <w:rsid w:val="00D05168"/>
    <w:rsid w:val="00D13873"/>
    <w:rsid w:val="00D14A9D"/>
    <w:rsid w:val="00D16C18"/>
    <w:rsid w:val="00D21DEB"/>
    <w:rsid w:val="00D243B9"/>
    <w:rsid w:val="00D3014D"/>
    <w:rsid w:val="00D46004"/>
    <w:rsid w:val="00D460CF"/>
    <w:rsid w:val="00D670C2"/>
    <w:rsid w:val="00D72F18"/>
    <w:rsid w:val="00D77378"/>
    <w:rsid w:val="00D82428"/>
    <w:rsid w:val="00D9631D"/>
    <w:rsid w:val="00D97572"/>
    <w:rsid w:val="00D97D33"/>
    <w:rsid w:val="00DA02B1"/>
    <w:rsid w:val="00DA2C9B"/>
    <w:rsid w:val="00DA35EF"/>
    <w:rsid w:val="00DA671C"/>
    <w:rsid w:val="00DC3BAE"/>
    <w:rsid w:val="00DC7311"/>
    <w:rsid w:val="00DD0B4E"/>
    <w:rsid w:val="00DD26D5"/>
    <w:rsid w:val="00DD52D1"/>
    <w:rsid w:val="00DD61DC"/>
    <w:rsid w:val="00DE259F"/>
    <w:rsid w:val="00DE3E2D"/>
    <w:rsid w:val="00DE4506"/>
    <w:rsid w:val="00DE6F0F"/>
    <w:rsid w:val="00DE7180"/>
    <w:rsid w:val="00DF3297"/>
    <w:rsid w:val="00E027F6"/>
    <w:rsid w:val="00E124CF"/>
    <w:rsid w:val="00E1399E"/>
    <w:rsid w:val="00E1584B"/>
    <w:rsid w:val="00E20425"/>
    <w:rsid w:val="00E213AA"/>
    <w:rsid w:val="00E231D6"/>
    <w:rsid w:val="00E3019C"/>
    <w:rsid w:val="00E44BE2"/>
    <w:rsid w:val="00E52DCA"/>
    <w:rsid w:val="00E62F72"/>
    <w:rsid w:val="00E64428"/>
    <w:rsid w:val="00E6485A"/>
    <w:rsid w:val="00E66BFC"/>
    <w:rsid w:val="00E7114A"/>
    <w:rsid w:val="00E74E80"/>
    <w:rsid w:val="00E80E4B"/>
    <w:rsid w:val="00E863E7"/>
    <w:rsid w:val="00E87C8D"/>
    <w:rsid w:val="00E92F4D"/>
    <w:rsid w:val="00E938B9"/>
    <w:rsid w:val="00E95B8A"/>
    <w:rsid w:val="00E96CDB"/>
    <w:rsid w:val="00E96D29"/>
    <w:rsid w:val="00EA244E"/>
    <w:rsid w:val="00EB1305"/>
    <w:rsid w:val="00EB2AA4"/>
    <w:rsid w:val="00EB6343"/>
    <w:rsid w:val="00EC11E8"/>
    <w:rsid w:val="00EC5334"/>
    <w:rsid w:val="00ED3D83"/>
    <w:rsid w:val="00EE072D"/>
    <w:rsid w:val="00EE1976"/>
    <w:rsid w:val="00EE4947"/>
    <w:rsid w:val="00EE6962"/>
    <w:rsid w:val="00EE6D3C"/>
    <w:rsid w:val="00EE78D0"/>
    <w:rsid w:val="00EF3C02"/>
    <w:rsid w:val="00EF489B"/>
    <w:rsid w:val="00EF5D19"/>
    <w:rsid w:val="00EF77FF"/>
    <w:rsid w:val="00F013D9"/>
    <w:rsid w:val="00F05CB1"/>
    <w:rsid w:val="00F0670D"/>
    <w:rsid w:val="00F14827"/>
    <w:rsid w:val="00F178FD"/>
    <w:rsid w:val="00F20EEF"/>
    <w:rsid w:val="00F26C9B"/>
    <w:rsid w:val="00F3217E"/>
    <w:rsid w:val="00F41BCA"/>
    <w:rsid w:val="00F44F50"/>
    <w:rsid w:val="00F50055"/>
    <w:rsid w:val="00F51DA6"/>
    <w:rsid w:val="00F54738"/>
    <w:rsid w:val="00F56D76"/>
    <w:rsid w:val="00F610D0"/>
    <w:rsid w:val="00F64069"/>
    <w:rsid w:val="00F70B84"/>
    <w:rsid w:val="00F750BC"/>
    <w:rsid w:val="00F75DA6"/>
    <w:rsid w:val="00F77793"/>
    <w:rsid w:val="00F81138"/>
    <w:rsid w:val="00F831B9"/>
    <w:rsid w:val="00F97692"/>
    <w:rsid w:val="00F97D24"/>
    <w:rsid w:val="00FA09FA"/>
    <w:rsid w:val="00FA0BFA"/>
    <w:rsid w:val="00FA437A"/>
    <w:rsid w:val="00FD7E9C"/>
    <w:rsid w:val="00FE288E"/>
    <w:rsid w:val="00FE2CD6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6D985"/>
  <w15:chartTrackingRefBased/>
  <w15:docId w15:val="{EE4E5EB3-D684-4F77-8555-5A2A0CF4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8FA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D97D33"/>
    <w:pPr>
      <w:keepNext/>
      <w:keepLines/>
      <w:pageBreakBefore/>
      <w:numPr>
        <w:numId w:val="44"/>
      </w:numPr>
      <w:spacing w:before="340" w:after="330" w:line="578" w:lineRule="auto"/>
      <w:jc w:val="center"/>
      <w:outlineLvl w:val="0"/>
    </w:pPr>
    <w:rPr>
      <w:rFonts w:ascii="黑体" w:eastAsia="黑体" w:hAnsi="黑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97D33"/>
    <w:pPr>
      <w:keepNext/>
      <w:keepLines/>
      <w:numPr>
        <w:ilvl w:val="1"/>
        <w:numId w:val="5"/>
      </w:numPr>
      <w:spacing w:before="100" w:beforeAutospacing="1" w:after="100" w:afterAutospacing="1"/>
      <w:ind w:left="200" w:hangingChars="200" w:hanging="200"/>
      <w:jc w:val="left"/>
      <w:outlineLvl w:val="1"/>
    </w:pPr>
    <w:rPr>
      <w:rFonts w:ascii="黑体" w:eastAsia="黑体" w:hAnsi="黑体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autoRedefine/>
    <w:qFormat/>
    <w:rsid w:val="00410C44"/>
    <w:pPr>
      <w:keepNext/>
      <w:keepLines/>
      <w:numPr>
        <w:ilvl w:val="2"/>
        <w:numId w:val="44"/>
      </w:numPr>
      <w:adjustRightInd w:val="0"/>
      <w:spacing w:beforeLines="50" w:before="50" w:line="480" w:lineRule="auto"/>
      <w:jc w:val="left"/>
      <w:outlineLvl w:val="2"/>
    </w:pPr>
    <w:rPr>
      <w:rFonts w:ascii="黑体" w:eastAsia="黑体" w:hAnsi="黑体"/>
      <w:b/>
      <w:bCs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D97D33"/>
    <w:pPr>
      <w:keepNext/>
      <w:keepLines/>
      <w:numPr>
        <w:ilvl w:val="3"/>
        <w:numId w:val="44"/>
      </w:numPr>
      <w:spacing w:beforeLines="50" w:before="50" w:line="480" w:lineRule="auto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410C44"/>
    <w:rPr>
      <w:rFonts w:ascii="黑体" w:eastAsia="黑体" w:hAnsi="黑体"/>
      <w:b/>
      <w:bCs/>
      <w:szCs w:val="24"/>
    </w:rPr>
  </w:style>
  <w:style w:type="character" w:customStyle="1" w:styleId="20">
    <w:name w:val="标题 2 字符"/>
    <w:basedOn w:val="a0"/>
    <w:link w:val="2"/>
    <w:uiPriority w:val="9"/>
    <w:rsid w:val="00D97D33"/>
    <w:rPr>
      <w:rFonts w:ascii="黑体" w:eastAsia="黑体" w:hAnsi="黑体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6E2049"/>
    <w:rPr>
      <w:rFonts w:ascii="黑体" w:eastAsia="黑体" w:hAnsi="黑体"/>
      <w:b/>
      <w:bCs/>
      <w:kern w:val="44"/>
      <w:sz w:val="28"/>
      <w:szCs w:val="44"/>
    </w:rPr>
  </w:style>
  <w:style w:type="character" w:customStyle="1" w:styleId="40">
    <w:name w:val="标题 4 字符"/>
    <w:basedOn w:val="a0"/>
    <w:link w:val="4"/>
    <w:uiPriority w:val="9"/>
    <w:rsid w:val="00207D2B"/>
    <w:rPr>
      <w:rFonts w:eastAsia="Times New Roman" w:cstheme="majorBidi"/>
      <w:b/>
      <w:bCs/>
      <w:szCs w:val="28"/>
    </w:rPr>
  </w:style>
  <w:style w:type="paragraph" w:styleId="a3">
    <w:name w:val="header"/>
    <w:basedOn w:val="a"/>
    <w:link w:val="a4"/>
    <w:uiPriority w:val="99"/>
    <w:unhideWhenUsed/>
    <w:rsid w:val="00A35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A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A98"/>
    <w:rPr>
      <w:sz w:val="18"/>
      <w:szCs w:val="18"/>
    </w:rPr>
  </w:style>
  <w:style w:type="paragraph" w:styleId="a7">
    <w:name w:val="No Spacing"/>
    <w:uiPriority w:val="1"/>
    <w:qFormat/>
    <w:rsid w:val="00B15D6F"/>
    <w:pPr>
      <w:widowControl w:val="0"/>
      <w:jc w:val="both"/>
    </w:pPr>
  </w:style>
  <w:style w:type="table" w:styleId="a8">
    <w:name w:val="Table Grid"/>
    <w:basedOn w:val="a1"/>
    <w:uiPriority w:val="39"/>
    <w:rsid w:val="001A7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142A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142A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142A8"/>
  </w:style>
  <w:style w:type="paragraph" w:styleId="ac">
    <w:name w:val="annotation subject"/>
    <w:basedOn w:val="aa"/>
    <w:next w:val="aa"/>
    <w:link w:val="ad"/>
    <w:uiPriority w:val="99"/>
    <w:semiHidden/>
    <w:unhideWhenUsed/>
    <w:rsid w:val="008142A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42A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831B9"/>
    <w:rPr>
      <w:rFonts w:ascii="宋体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831B9"/>
    <w:rPr>
      <w:rFonts w:asci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94446-1FA8-4E59-8A0B-968D51519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ng</dc:creator>
  <cp:keywords/>
  <dc:description/>
  <cp:lastModifiedBy>xu ting</cp:lastModifiedBy>
  <cp:revision>340</cp:revision>
  <dcterms:created xsi:type="dcterms:W3CDTF">2021-12-25T06:32:00Z</dcterms:created>
  <dcterms:modified xsi:type="dcterms:W3CDTF">2022-12-12T03:00:00Z</dcterms:modified>
</cp:coreProperties>
</file>